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ppendix S1. 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gredients of artificial diet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Mamestra brassicae </w:t>
      </w:r>
      <w:r>
        <w:rPr>
          <w:rFonts w:cs="Times New Roman" w:ascii="Times New Roman" w:hAnsi="Times New Roman"/>
          <w:sz w:val="24"/>
          <w:szCs w:val="24"/>
          <w:lang w:val="en-GB"/>
        </w:rPr>
        <w:t>caterpilla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 L wat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70g agar (Sigma-Adlrich Chemie GmbH, Steinheim, Germany) in 0.5L wat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0g polenta (Windkorenmolen “de Vlijt”, Wageningen, the Netherlands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25g yeast flakes (Natudis, Harderwijk, the Netherlands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25g wheat germ (Natudis, Harderwijk, the Netherlands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5g sorbic acid (Carl Roth GmbH, Karlsruhe, Germany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4g Methyl 4-hydroxylbenzoate, 99% (Acros Organics, Geel, Belgium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0g ascorbic acid (Hinmeijer Chemic V.O.F., Haarlem, the Netherlands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0.25 Streptomycin sulphate (Sigma-Adlrich Chemie GmbH, Steinheim, Germany)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4:08:00Z</dcterms:created>
  <dc:creator>Geffen, Koert van</dc:creator>
  <dc:description/>
  <dc:language>en-US</dc:language>
  <cp:lastModifiedBy>Geffen, Koert van</cp:lastModifiedBy>
  <dcterms:modified xsi:type="dcterms:W3CDTF">2013-12-12T14:08:00Z</dcterms:modified>
  <cp:revision>2</cp:revision>
  <dc:subject/>
  <dc:title/>
</cp:coreProperties>
</file>